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7B220" w14:textId="01E7768B" w:rsidR="00D6174D" w:rsidRDefault="00D6174D" w:rsidP="00794450">
      <w:pPr>
        <w:jc w:val="center"/>
        <w:rPr>
          <w:rFonts w:ascii="Times New Roman" w:eastAsia="宋体" w:hAnsi="Times New Roman" w:cs="Times New Roman"/>
          <w:sz w:val="22"/>
        </w:rPr>
      </w:pPr>
      <w:bookmarkStart w:id="0" w:name="_Hlk103802930"/>
      <w:r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 wp14:anchorId="30E66E75" wp14:editId="5D7A57C7">
            <wp:extent cx="4791345" cy="216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345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CC7B85" w14:textId="0C96452A" w:rsidR="00E8080C" w:rsidRPr="004916F3" w:rsidRDefault="00A92DD8" w:rsidP="00794450">
      <w:pPr>
        <w:pStyle w:val="a5"/>
        <w:ind w:firstLineChars="0" w:firstLine="0"/>
        <w:rPr>
          <w:rFonts w:ascii="Times New Roman" w:eastAsia="宋体" w:hAnsi="Times New Roman" w:cs="Times New Roman"/>
          <w:sz w:val="22"/>
        </w:rPr>
      </w:pPr>
      <w:r w:rsidRPr="004916F3">
        <w:rPr>
          <w:rFonts w:ascii="Times New Roman" w:eastAsia="宋体" w:hAnsi="Times New Roman" w:cs="Times New Roman"/>
          <w:b/>
          <w:bCs/>
          <w:sz w:val="22"/>
        </w:rPr>
        <w:t>Figure S</w:t>
      </w:r>
      <w:r w:rsidR="0023787D" w:rsidRPr="004916F3">
        <w:rPr>
          <w:rFonts w:ascii="Times New Roman" w:eastAsia="宋体" w:hAnsi="Times New Roman" w:cs="Times New Roman"/>
          <w:b/>
          <w:bCs/>
          <w:sz w:val="22"/>
        </w:rPr>
        <w:t>1</w:t>
      </w:r>
      <w:r w:rsidRPr="004916F3">
        <w:rPr>
          <w:rFonts w:ascii="Times New Roman" w:eastAsia="宋体" w:hAnsi="Times New Roman" w:cs="Times New Roman"/>
          <w:b/>
          <w:bCs/>
          <w:sz w:val="22"/>
        </w:rPr>
        <w:t xml:space="preserve">. </w:t>
      </w:r>
      <w:r w:rsidRPr="004916F3">
        <w:rPr>
          <w:rFonts w:ascii="Times New Roman" w:eastAsia="宋体" w:hAnsi="Times New Roman" w:cs="Times New Roman"/>
          <w:sz w:val="22"/>
        </w:rPr>
        <w:t xml:space="preserve">The </w:t>
      </w:r>
      <w:r w:rsidR="00FB59CA" w:rsidRPr="004916F3">
        <w:rPr>
          <w:rFonts w:ascii="Times New Roman" w:eastAsia="宋体" w:hAnsi="Times New Roman" w:cs="Times New Roman"/>
          <w:sz w:val="22"/>
        </w:rPr>
        <w:t>percentage</w:t>
      </w:r>
      <w:r w:rsidR="00FB59CA" w:rsidRPr="004916F3" w:rsidDel="00FB59CA">
        <w:rPr>
          <w:rFonts w:ascii="Times New Roman" w:eastAsia="宋体" w:hAnsi="Times New Roman" w:cs="Times New Roman"/>
          <w:sz w:val="22"/>
        </w:rPr>
        <w:t xml:space="preserve"> </w:t>
      </w:r>
      <w:r w:rsidRPr="004916F3">
        <w:rPr>
          <w:rFonts w:ascii="Times New Roman" w:eastAsia="宋体" w:hAnsi="Times New Roman" w:cs="Times New Roman"/>
          <w:sz w:val="22"/>
        </w:rPr>
        <w:t>of co-occurrence of O</w:t>
      </w:r>
      <w:r w:rsidRPr="004916F3">
        <w:rPr>
          <w:rFonts w:ascii="Times New Roman" w:eastAsia="宋体" w:hAnsi="Times New Roman" w:cs="Times New Roman"/>
          <w:sz w:val="22"/>
          <w:vertAlign w:val="subscript"/>
        </w:rPr>
        <w:t>3</w:t>
      </w:r>
      <w:r w:rsidRPr="004916F3">
        <w:rPr>
          <w:rFonts w:ascii="Times New Roman" w:eastAsia="宋体" w:hAnsi="Times New Roman" w:cs="Times New Roman"/>
          <w:sz w:val="22"/>
        </w:rPr>
        <w:t xml:space="preserve"> and PM</w:t>
      </w:r>
      <w:r w:rsidRPr="004916F3">
        <w:rPr>
          <w:rFonts w:ascii="Times New Roman" w:eastAsia="宋体" w:hAnsi="Times New Roman" w:cs="Times New Roman"/>
          <w:sz w:val="22"/>
          <w:vertAlign w:val="subscript"/>
        </w:rPr>
        <w:t>2.5</w:t>
      </w:r>
      <w:r w:rsidRPr="004916F3">
        <w:rPr>
          <w:rFonts w:ascii="Times New Roman" w:eastAsia="宋体" w:hAnsi="Times New Roman" w:cs="Times New Roman"/>
          <w:sz w:val="22"/>
        </w:rPr>
        <w:t xml:space="preserve"> pollution at 67 stations during </w:t>
      </w:r>
      <w:r w:rsidR="00CB3E76" w:rsidRPr="004916F3">
        <w:rPr>
          <w:rFonts w:ascii="Times New Roman" w:eastAsia="宋体" w:hAnsi="Times New Roman" w:cs="Times New Roman" w:hint="eastAsia"/>
          <w:sz w:val="22"/>
        </w:rPr>
        <w:t>CP</w:t>
      </w:r>
      <w:r w:rsidR="007F3E69" w:rsidRPr="004916F3">
        <w:rPr>
          <w:rFonts w:ascii="Times New Roman" w:eastAsia="宋体" w:hAnsi="Times New Roman" w:cs="Times New Roman"/>
          <w:sz w:val="22"/>
        </w:rPr>
        <w:t xml:space="preserve"> </w:t>
      </w:r>
      <w:r w:rsidR="00AF0B26">
        <w:rPr>
          <w:rFonts w:ascii="Times New Roman" w:eastAsia="宋体" w:hAnsi="Times New Roman" w:cs="Times New Roman"/>
          <w:sz w:val="22"/>
        </w:rPr>
        <w:t>day</w:t>
      </w:r>
      <w:r w:rsidR="007F3E69" w:rsidRPr="004916F3">
        <w:rPr>
          <w:rFonts w:ascii="Times New Roman" w:eastAsia="宋体" w:hAnsi="Times New Roman" w:cs="Times New Roman"/>
          <w:sz w:val="22"/>
        </w:rPr>
        <w:t>s</w:t>
      </w:r>
      <w:r w:rsidRPr="004916F3">
        <w:rPr>
          <w:rFonts w:ascii="Times New Roman" w:eastAsia="宋体" w:hAnsi="Times New Roman" w:cs="Times New Roman"/>
          <w:sz w:val="22"/>
        </w:rPr>
        <w:t xml:space="preserve">. Green bars indicate the </w:t>
      </w:r>
      <w:r w:rsidR="00FB59CA" w:rsidRPr="004916F3">
        <w:rPr>
          <w:rFonts w:ascii="Times New Roman" w:eastAsia="宋体" w:hAnsi="Times New Roman" w:cs="Times New Roman"/>
          <w:sz w:val="22"/>
        </w:rPr>
        <w:t>percentage</w:t>
      </w:r>
      <w:r w:rsidR="00FB59CA" w:rsidRPr="004916F3" w:rsidDel="00FB59CA">
        <w:rPr>
          <w:rFonts w:ascii="Times New Roman" w:eastAsia="宋体" w:hAnsi="Times New Roman" w:cs="Times New Roman"/>
          <w:sz w:val="22"/>
        </w:rPr>
        <w:t xml:space="preserve"> </w:t>
      </w:r>
      <w:r w:rsidRPr="004916F3">
        <w:rPr>
          <w:rFonts w:ascii="Times New Roman" w:eastAsia="宋体" w:hAnsi="Times New Roman" w:cs="Times New Roman"/>
          <w:sz w:val="22"/>
        </w:rPr>
        <w:t>of co-occurrence of O</w:t>
      </w:r>
      <w:r w:rsidRPr="004916F3">
        <w:rPr>
          <w:rFonts w:ascii="Times New Roman" w:eastAsia="宋体" w:hAnsi="Times New Roman" w:cs="Times New Roman"/>
          <w:sz w:val="22"/>
          <w:vertAlign w:val="subscript"/>
        </w:rPr>
        <w:t>3</w:t>
      </w:r>
      <w:r w:rsidRPr="004916F3">
        <w:rPr>
          <w:rFonts w:ascii="Times New Roman" w:eastAsia="宋体" w:hAnsi="Times New Roman" w:cs="Times New Roman"/>
          <w:sz w:val="22"/>
        </w:rPr>
        <w:t xml:space="preserve"> and PM</w:t>
      </w:r>
      <w:r w:rsidRPr="004916F3">
        <w:rPr>
          <w:rFonts w:ascii="Times New Roman" w:eastAsia="宋体" w:hAnsi="Times New Roman" w:cs="Times New Roman"/>
          <w:sz w:val="22"/>
          <w:vertAlign w:val="subscript"/>
        </w:rPr>
        <w:t>2.5</w:t>
      </w:r>
      <w:r w:rsidRPr="004916F3">
        <w:rPr>
          <w:rFonts w:ascii="Times New Roman" w:eastAsia="宋体" w:hAnsi="Times New Roman" w:cs="Times New Roman"/>
          <w:sz w:val="22"/>
        </w:rPr>
        <w:t xml:space="preserve"> pollution at 67 stations at each </w:t>
      </w:r>
      <w:proofErr w:type="gramStart"/>
      <w:r w:rsidR="00CB3E76" w:rsidRPr="004916F3">
        <w:rPr>
          <w:rFonts w:ascii="Times New Roman" w:eastAsia="宋体" w:hAnsi="Times New Roman" w:cs="Times New Roman"/>
          <w:sz w:val="22"/>
        </w:rPr>
        <w:t>CP</w:t>
      </w:r>
      <w:r w:rsidRPr="004916F3">
        <w:rPr>
          <w:rFonts w:ascii="Times New Roman" w:eastAsia="宋体" w:hAnsi="Times New Roman" w:cs="Times New Roman"/>
          <w:sz w:val="22"/>
        </w:rPr>
        <w:t xml:space="preserve"> </w:t>
      </w:r>
      <w:r w:rsidR="00AF0B26">
        <w:rPr>
          <w:rFonts w:ascii="Times New Roman" w:eastAsia="宋体" w:hAnsi="Times New Roman" w:cs="Times New Roman"/>
          <w:sz w:val="22"/>
        </w:rPr>
        <w:t>day</w:t>
      </w:r>
      <w:proofErr w:type="gramEnd"/>
      <w:r w:rsidRPr="004916F3">
        <w:rPr>
          <w:rFonts w:ascii="Times New Roman" w:eastAsia="宋体" w:hAnsi="Times New Roman" w:cs="Times New Roman"/>
          <w:sz w:val="22"/>
        </w:rPr>
        <w:t xml:space="preserve">. The blue bar represents the average </w:t>
      </w:r>
      <w:r w:rsidR="00FB59CA" w:rsidRPr="004916F3">
        <w:rPr>
          <w:rFonts w:ascii="Times New Roman" w:eastAsia="宋体" w:hAnsi="Times New Roman" w:cs="Times New Roman"/>
          <w:sz w:val="22"/>
        </w:rPr>
        <w:t>percentage</w:t>
      </w:r>
      <w:r w:rsidR="00FB59CA" w:rsidRPr="004916F3" w:rsidDel="00FB59CA">
        <w:rPr>
          <w:rFonts w:ascii="Times New Roman" w:eastAsia="宋体" w:hAnsi="Times New Roman" w:cs="Times New Roman"/>
          <w:sz w:val="22"/>
        </w:rPr>
        <w:t xml:space="preserve"> </w:t>
      </w:r>
      <w:r w:rsidRPr="004916F3">
        <w:rPr>
          <w:rFonts w:ascii="Times New Roman" w:eastAsia="宋体" w:hAnsi="Times New Roman" w:cs="Times New Roman"/>
          <w:sz w:val="22"/>
        </w:rPr>
        <w:t xml:space="preserve">of all </w:t>
      </w:r>
      <w:r w:rsidR="00CB3E76" w:rsidRPr="004916F3">
        <w:rPr>
          <w:rFonts w:ascii="Times New Roman" w:eastAsia="宋体" w:hAnsi="Times New Roman" w:cs="Times New Roman"/>
          <w:sz w:val="22"/>
        </w:rPr>
        <w:t>CP</w:t>
      </w:r>
      <w:r w:rsidRPr="004916F3">
        <w:rPr>
          <w:rFonts w:ascii="Times New Roman" w:eastAsia="宋体" w:hAnsi="Times New Roman" w:cs="Times New Roman"/>
          <w:sz w:val="22"/>
        </w:rPr>
        <w:t xml:space="preserve"> </w:t>
      </w:r>
      <w:r w:rsidR="00AF0B26">
        <w:rPr>
          <w:rFonts w:ascii="Times New Roman" w:eastAsia="宋体" w:hAnsi="Times New Roman" w:cs="Times New Roman"/>
          <w:sz w:val="22"/>
        </w:rPr>
        <w:t>day</w:t>
      </w:r>
      <w:r w:rsidRPr="004916F3">
        <w:rPr>
          <w:rFonts w:ascii="Times New Roman" w:eastAsia="宋体" w:hAnsi="Times New Roman" w:cs="Times New Roman"/>
          <w:sz w:val="22"/>
        </w:rPr>
        <w:t xml:space="preserve">s. The horizontal dashed line indicates </w:t>
      </w:r>
      <w:r w:rsidR="004A3A0B" w:rsidRPr="004916F3">
        <w:rPr>
          <w:rFonts w:ascii="Times New Roman" w:eastAsia="宋体" w:hAnsi="Times New Roman" w:cs="Times New Roman"/>
          <w:sz w:val="22"/>
        </w:rPr>
        <w:t>the percentage of 50.</w:t>
      </w:r>
      <w:r w:rsidR="00E8080C" w:rsidRPr="004916F3">
        <w:rPr>
          <w:rFonts w:ascii="Times New Roman" w:eastAsia="宋体" w:hAnsi="Times New Roman" w:cs="Times New Roman"/>
          <w:sz w:val="22"/>
        </w:rPr>
        <w:t xml:space="preserve"> </w:t>
      </w:r>
    </w:p>
    <w:p w14:paraId="3FF09018" w14:textId="77777777" w:rsidR="00F26341" w:rsidRPr="004916F3" w:rsidRDefault="00F26341" w:rsidP="00794450">
      <w:pPr>
        <w:pStyle w:val="a5"/>
        <w:ind w:firstLineChars="0" w:firstLine="0"/>
        <w:rPr>
          <w:rFonts w:ascii="Times New Roman" w:eastAsia="宋体" w:hAnsi="Times New Roman" w:cs="Times New Roman"/>
          <w:sz w:val="22"/>
        </w:rPr>
      </w:pPr>
    </w:p>
    <w:p w14:paraId="6305B18D" w14:textId="6F388B7A" w:rsidR="00A92DD8" w:rsidRPr="004916F3" w:rsidRDefault="00A92DD8" w:rsidP="00794450">
      <w:pPr>
        <w:jc w:val="center"/>
        <w:rPr>
          <w:rFonts w:ascii="Times New Roman" w:eastAsia="宋体" w:hAnsi="Times New Roman" w:cs="Times New Roman"/>
          <w:sz w:val="22"/>
        </w:rPr>
      </w:pPr>
    </w:p>
    <w:p w14:paraId="674BA9A0" w14:textId="5CB744F3" w:rsidR="003D5C08" w:rsidRPr="004916F3" w:rsidRDefault="003D5C08" w:rsidP="00794450">
      <w:pPr>
        <w:jc w:val="center"/>
        <w:rPr>
          <w:rFonts w:ascii="Times New Roman" w:eastAsia="宋体" w:hAnsi="Times New Roman" w:cs="Times New Roman"/>
          <w:sz w:val="22"/>
        </w:rPr>
      </w:pPr>
    </w:p>
    <w:p w14:paraId="7DDD18B5" w14:textId="77777777" w:rsidR="003D5C08" w:rsidRPr="004916F3" w:rsidRDefault="003D5C08" w:rsidP="00794450">
      <w:pPr>
        <w:jc w:val="center"/>
        <w:rPr>
          <w:rFonts w:ascii="Times New Roman" w:eastAsia="宋体" w:hAnsi="Times New Roman" w:cs="Times New Roman"/>
          <w:sz w:val="22"/>
        </w:rPr>
      </w:pPr>
    </w:p>
    <w:p w14:paraId="08CAA611" w14:textId="154268D6" w:rsidR="00A92DD8" w:rsidRPr="004916F3" w:rsidRDefault="00E642A2" w:rsidP="00794450">
      <w:pPr>
        <w:jc w:val="center"/>
        <w:rPr>
          <w:rFonts w:ascii="Times New Roman" w:eastAsia="宋体" w:hAnsi="Times New Roman" w:cs="Times New Roman"/>
          <w:sz w:val="22"/>
        </w:rPr>
      </w:pPr>
      <w:r w:rsidRPr="004916F3"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 wp14:anchorId="28BE1365" wp14:editId="23F188C0">
            <wp:extent cx="4114800" cy="3192517"/>
            <wp:effectExtent l="0" t="0" r="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5" t="14311" r="1590" b="14134"/>
                    <a:stretch/>
                  </pic:blipFill>
                  <pic:spPr bwMode="auto">
                    <a:xfrm>
                      <a:off x="0" y="0"/>
                      <a:ext cx="4120463" cy="3196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6011B6" w14:textId="756A5473" w:rsidR="00907FCF" w:rsidRPr="004916F3" w:rsidRDefault="00244BAA" w:rsidP="00794450">
      <w:pPr>
        <w:rPr>
          <w:rFonts w:ascii="Times New Roman" w:eastAsia="宋体" w:hAnsi="Times New Roman" w:cs="Times New Roman"/>
          <w:sz w:val="22"/>
        </w:rPr>
      </w:pPr>
      <w:r w:rsidRPr="004916F3">
        <w:rPr>
          <w:rFonts w:ascii="Times New Roman" w:eastAsia="宋体" w:hAnsi="Times New Roman" w:cs="Times New Roman"/>
          <w:b/>
          <w:bCs/>
          <w:sz w:val="22"/>
        </w:rPr>
        <w:t xml:space="preserve">Figure </w:t>
      </w:r>
      <w:r w:rsidR="005C1A30" w:rsidRPr="004916F3">
        <w:rPr>
          <w:rFonts w:ascii="Times New Roman" w:eastAsia="宋体" w:hAnsi="Times New Roman" w:cs="Times New Roman"/>
          <w:b/>
          <w:bCs/>
          <w:sz w:val="22"/>
        </w:rPr>
        <w:t>S</w:t>
      </w:r>
      <w:r w:rsidR="005C1A30">
        <w:rPr>
          <w:rFonts w:ascii="Times New Roman" w:eastAsia="宋体" w:hAnsi="Times New Roman" w:cs="Times New Roman"/>
          <w:b/>
          <w:bCs/>
          <w:sz w:val="22"/>
        </w:rPr>
        <w:t>2</w:t>
      </w:r>
      <w:r w:rsidRPr="004916F3">
        <w:rPr>
          <w:rFonts w:ascii="Times New Roman" w:eastAsia="宋体" w:hAnsi="Times New Roman" w:cs="Times New Roman"/>
          <w:b/>
          <w:bCs/>
          <w:sz w:val="22"/>
        </w:rPr>
        <w:t xml:space="preserve">. </w:t>
      </w:r>
      <w:r w:rsidR="00542D51" w:rsidRPr="004916F3">
        <w:rPr>
          <w:rFonts w:ascii="Times New Roman" w:eastAsia="宋体" w:hAnsi="Times New Roman" w:cs="Times New Roman"/>
          <w:sz w:val="22"/>
        </w:rPr>
        <w:t>Correlation coefficients between the observed and simulated PM</w:t>
      </w:r>
      <w:r w:rsidR="00542D51" w:rsidRPr="004916F3">
        <w:rPr>
          <w:rFonts w:ascii="Times New Roman" w:eastAsia="宋体" w:hAnsi="Times New Roman" w:cs="Times New Roman"/>
          <w:sz w:val="22"/>
          <w:vertAlign w:val="subscript"/>
        </w:rPr>
        <w:t>2.5</w:t>
      </w:r>
      <w:r w:rsidR="00542D51" w:rsidRPr="004916F3">
        <w:rPr>
          <w:rFonts w:ascii="Times New Roman" w:eastAsia="宋体" w:hAnsi="Times New Roman" w:cs="Times New Roman"/>
          <w:sz w:val="22"/>
        </w:rPr>
        <w:t xml:space="preserve"> in BTH in </w:t>
      </w:r>
      <w:r w:rsidR="004916F3">
        <w:rPr>
          <w:rFonts w:ascii="Times New Roman" w:eastAsia="宋体" w:hAnsi="Times New Roman" w:cs="Times New Roman"/>
          <w:sz w:val="22"/>
        </w:rPr>
        <w:t xml:space="preserve">  </w:t>
      </w:r>
      <w:r w:rsidR="00542D51" w:rsidRPr="004916F3">
        <w:rPr>
          <w:rFonts w:ascii="Times New Roman" w:eastAsia="宋体" w:hAnsi="Times New Roman" w:cs="Times New Roman"/>
          <w:sz w:val="22"/>
        </w:rPr>
        <w:t xml:space="preserve">April–May. </w:t>
      </w:r>
      <w:r w:rsidR="00FC0133" w:rsidRPr="004916F3">
        <w:rPr>
          <w:rFonts w:ascii="Times New Roman" w:eastAsia="宋体" w:hAnsi="Times New Roman" w:cs="Times New Roman"/>
          <w:sz w:val="22"/>
        </w:rPr>
        <w:t>The simulation</w:t>
      </w:r>
      <w:r w:rsidR="00907FCF" w:rsidRPr="004916F3">
        <w:rPr>
          <w:rFonts w:ascii="Times New Roman" w:eastAsia="宋体" w:hAnsi="Times New Roman" w:cs="Times New Roman"/>
          <w:sz w:val="22"/>
        </w:rPr>
        <w:t xml:space="preserve">s used in black bar were </w:t>
      </w:r>
      <w:r w:rsidR="00A12EF7" w:rsidRPr="004916F3">
        <w:rPr>
          <w:rFonts w:ascii="Times New Roman" w:eastAsia="宋体" w:hAnsi="Times New Roman" w:cs="Times New Roman"/>
          <w:sz w:val="22"/>
        </w:rPr>
        <w:t xml:space="preserve">fitted by the MLR model updated every year, while those associated with the grey bar were </w:t>
      </w:r>
      <w:bookmarkStart w:id="1" w:name="_Hlk120998025"/>
      <w:r w:rsidR="00A12EF7" w:rsidRPr="004916F3">
        <w:rPr>
          <w:rFonts w:ascii="Times New Roman" w:eastAsia="宋体" w:hAnsi="Times New Roman" w:cs="Times New Roman"/>
          <w:sz w:val="22"/>
        </w:rPr>
        <w:t>outputted by fixed model trained by data in 2015</w:t>
      </w:r>
      <w:bookmarkEnd w:id="1"/>
      <w:r w:rsidR="00A12EF7" w:rsidRPr="004916F3">
        <w:rPr>
          <w:rFonts w:ascii="Times New Roman" w:eastAsia="宋体" w:hAnsi="Times New Roman" w:cs="Times New Roman"/>
          <w:sz w:val="22"/>
        </w:rPr>
        <w:t xml:space="preserve">. The real-time meteorological variables were inputted into both of the update and fixed model. </w:t>
      </w:r>
    </w:p>
    <w:bookmarkEnd w:id="0"/>
    <w:p w14:paraId="4713FC45" w14:textId="77777777" w:rsidR="00907FCF" w:rsidRPr="004916F3" w:rsidRDefault="00907FCF" w:rsidP="00794450">
      <w:pPr>
        <w:rPr>
          <w:rFonts w:ascii="Times New Roman" w:eastAsia="宋体" w:hAnsi="Times New Roman" w:cs="Times New Roman"/>
          <w:sz w:val="22"/>
        </w:rPr>
      </w:pPr>
    </w:p>
    <w:p w14:paraId="2BB8206E" w14:textId="0B0B8B22" w:rsidR="00FC0133" w:rsidRPr="004916F3" w:rsidRDefault="00FC0133" w:rsidP="00794450">
      <w:pPr>
        <w:rPr>
          <w:rFonts w:ascii="Times New Roman" w:eastAsia="宋体" w:hAnsi="Times New Roman" w:cs="Times New Roman"/>
          <w:sz w:val="22"/>
        </w:rPr>
      </w:pPr>
    </w:p>
    <w:p w14:paraId="54E552EA" w14:textId="7CAAB13A" w:rsidR="007A3B9F" w:rsidRPr="004916F3" w:rsidRDefault="007A3B9F" w:rsidP="00794450">
      <w:pPr>
        <w:rPr>
          <w:rFonts w:ascii="Times New Roman" w:eastAsia="宋体" w:hAnsi="Times New Roman" w:cs="Times New Roman"/>
          <w:sz w:val="22"/>
        </w:rPr>
      </w:pPr>
    </w:p>
    <w:p w14:paraId="3B5E08C3" w14:textId="77777777" w:rsidR="007A3B9F" w:rsidRPr="004916F3" w:rsidRDefault="007A3B9F" w:rsidP="00794450">
      <w:pPr>
        <w:rPr>
          <w:rFonts w:ascii="Times New Roman" w:eastAsia="宋体" w:hAnsi="Times New Roman" w:cs="Times New Roman"/>
          <w:sz w:val="22"/>
        </w:rPr>
      </w:pPr>
    </w:p>
    <w:p w14:paraId="55949D76" w14:textId="77777777" w:rsidR="00050BC6" w:rsidRPr="004916F3" w:rsidRDefault="00050BC6" w:rsidP="00794450">
      <w:pPr>
        <w:jc w:val="center"/>
        <w:rPr>
          <w:rFonts w:ascii="Times New Roman" w:eastAsia="等线" w:hAnsi="Times New Roman" w:cs="Times New Roman"/>
          <w:sz w:val="22"/>
        </w:rPr>
      </w:pPr>
      <w:r w:rsidRPr="004916F3">
        <w:rPr>
          <w:rFonts w:ascii="Times New Roman" w:eastAsia="等线" w:hAnsi="Times New Roman" w:cs="Times New Roman" w:hint="eastAsia"/>
          <w:noProof/>
          <w:sz w:val="22"/>
        </w:rPr>
        <w:lastRenderedPageBreak/>
        <w:drawing>
          <wp:inline distT="0" distB="0" distL="0" distR="0" wp14:anchorId="0B9FCC11" wp14:editId="0117D9CF">
            <wp:extent cx="4446596" cy="2639683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8" t="20242" b="23687"/>
                    <a:stretch/>
                  </pic:blipFill>
                  <pic:spPr bwMode="auto">
                    <a:xfrm>
                      <a:off x="0" y="0"/>
                      <a:ext cx="4455401" cy="264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699C59" w14:textId="6CDD0085" w:rsidR="00050BC6" w:rsidRPr="004916F3" w:rsidRDefault="00050BC6" w:rsidP="00794450">
      <w:pPr>
        <w:spacing w:afterLines="50" w:after="156"/>
        <w:rPr>
          <w:rFonts w:ascii="Times New Roman" w:eastAsia="宋体" w:hAnsi="Times New Roman" w:cs="Times New Roman"/>
          <w:sz w:val="22"/>
        </w:rPr>
      </w:pPr>
      <w:r w:rsidRPr="004916F3">
        <w:rPr>
          <w:rFonts w:ascii="Times New Roman" w:eastAsia="宋体" w:hAnsi="Times New Roman" w:cs="Times New Roman"/>
          <w:b/>
          <w:bCs/>
          <w:sz w:val="22"/>
        </w:rPr>
        <w:t>Fig</w:t>
      </w:r>
      <w:r w:rsidRPr="004916F3">
        <w:rPr>
          <w:rFonts w:ascii="Times New Roman" w:eastAsia="宋体" w:hAnsi="Times New Roman" w:cs="Times New Roman" w:hint="eastAsia"/>
          <w:b/>
          <w:bCs/>
          <w:sz w:val="22"/>
        </w:rPr>
        <w:t>ure</w:t>
      </w:r>
      <w:r w:rsidRPr="004916F3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5C1A30" w:rsidRPr="004916F3">
        <w:rPr>
          <w:rFonts w:ascii="Times New Roman" w:eastAsia="宋体" w:hAnsi="Times New Roman" w:cs="Times New Roman"/>
          <w:b/>
          <w:bCs/>
          <w:sz w:val="22"/>
        </w:rPr>
        <w:t>S</w:t>
      </w:r>
      <w:r w:rsidR="005C1A30">
        <w:rPr>
          <w:rFonts w:ascii="Times New Roman" w:eastAsia="宋体" w:hAnsi="Times New Roman" w:cs="Times New Roman"/>
          <w:b/>
          <w:bCs/>
          <w:sz w:val="22"/>
        </w:rPr>
        <w:t>3</w:t>
      </w:r>
      <w:r w:rsidRPr="004916F3">
        <w:rPr>
          <w:rFonts w:ascii="Times New Roman" w:eastAsia="宋体" w:hAnsi="Times New Roman" w:cs="Times New Roman"/>
          <w:b/>
          <w:bCs/>
          <w:sz w:val="22"/>
        </w:rPr>
        <w:t xml:space="preserve">. </w:t>
      </w:r>
      <w:r w:rsidRPr="004916F3">
        <w:rPr>
          <w:rFonts w:ascii="Times New Roman" w:eastAsia="宋体" w:hAnsi="Times New Roman" w:cs="Times New Roman"/>
          <w:sz w:val="22"/>
        </w:rPr>
        <w:t xml:space="preserve">The number of </w:t>
      </w:r>
      <w:r w:rsidRPr="004916F3">
        <w:rPr>
          <w:rFonts w:ascii="Times New Roman" w:eastAsia="宋体" w:hAnsi="Times New Roman" w:cs="Times New Roman" w:hint="eastAsia"/>
          <w:sz w:val="22"/>
        </w:rPr>
        <w:t>days</w:t>
      </w:r>
      <w:r w:rsidRPr="004916F3">
        <w:rPr>
          <w:rFonts w:ascii="Times New Roman" w:eastAsia="宋体" w:hAnsi="Times New Roman" w:cs="Times New Roman"/>
          <w:sz w:val="22"/>
        </w:rPr>
        <w:t xml:space="preserve"> </w:t>
      </w:r>
      <w:r w:rsidR="00E21624" w:rsidRPr="004916F3">
        <w:rPr>
          <w:rFonts w:ascii="Times New Roman" w:eastAsia="宋体" w:hAnsi="Times New Roman" w:cs="Times New Roman"/>
          <w:sz w:val="22"/>
        </w:rPr>
        <w:t>when</w:t>
      </w:r>
      <w:r w:rsidRPr="004916F3">
        <w:rPr>
          <w:rFonts w:ascii="Times New Roman" w:eastAsia="宋体" w:hAnsi="Times New Roman" w:cs="Times New Roman"/>
          <w:sz w:val="22"/>
        </w:rPr>
        <w:t xml:space="preserve"> </w:t>
      </w:r>
      <w:r w:rsidRPr="004916F3">
        <w:rPr>
          <w:rFonts w:ascii="Times New Roman" w:hAnsi="Times New Roman" w:cs="Times New Roman"/>
          <w:sz w:val="22"/>
        </w:rPr>
        <w:t xml:space="preserve">SN index larger than </w:t>
      </w:r>
      <w:r w:rsidRPr="004916F3">
        <w:rPr>
          <w:rFonts w:ascii="Times New Roman" w:eastAsia="宋体" w:hAnsi="Times New Roman" w:cs="Times New Roman"/>
          <w:sz w:val="22"/>
        </w:rPr>
        <w:t>one standard deviation</w:t>
      </w:r>
      <w:r w:rsidRPr="004916F3">
        <w:rPr>
          <w:rFonts w:ascii="Times New Roman" w:hAnsi="Times New Roman" w:cs="Times New Roman"/>
          <w:sz w:val="22"/>
        </w:rPr>
        <w:t xml:space="preserve"> </w:t>
      </w:r>
      <w:r w:rsidR="00205DD0" w:rsidRPr="004916F3">
        <w:rPr>
          <w:rFonts w:ascii="Times New Roman" w:hAnsi="Times New Roman" w:cs="Times New Roman"/>
          <w:sz w:val="22"/>
        </w:rPr>
        <w:t xml:space="preserve">in April and May </w:t>
      </w:r>
      <w:r w:rsidRPr="004916F3">
        <w:rPr>
          <w:rFonts w:ascii="Times New Roman" w:eastAsia="宋体" w:hAnsi="Times New Roman" w:cs="Times New Roman"/>
          <w:sz w:val="22"/>
        </w:rPr>
        <w:t>from 2015 to 2020.</w:t>
      </w:r>
    </w:p>
    <w:p w14:paraId="4D6CB116" w14:textId="08E43FCD" w:rsidR="00BD072D" w:rsidRPr="004916F3" w:rsidRDefault="00BD072D" w:rsidP="00794450">
      <w:pPr>
        <w:jc w:val="center"/>
        <w:rPr>
          <w:rFonts w:ascii="Times New Roman" w:eastAsia="宋体" w:hAnsi="Times New Roman" w:cs="Times New Roman"/>
          <w:sz w:val="22"/>
        </w:rPr>
      </w:pPr>
    </w:p>
    <w:p w14:paraId="3770607C" w14:textId="77777777" w:rsidR="00D231EC" w:rsidRPr="004916F3" w:rsidRDefault="00D231EC" w:rsidP="00794450">
      <w:pPr>
        <w:jc w:val="center"/>
        <w:rPr>
          <w:rFonts w:ascii="Times New Roman" w:eastAsia="宋体" w:hAnsi="Times New Roman" w:cs="Times New Roman"/>
          <w:sz w:val="22"/>
        </w:rPr>
      </w:pPr>
    </w:p>
    <w:sectPr w:rsidR="00D231EC" w:rsidRPr="004916F3" w:rsidSect="009C7886"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9168E" w14:textId="77777777" w:rsidR="00A91A2F" w:rsidRDefault="00A91A2F" w:rsidP="00C32560">
      <w:r>
        <w:separator/>
      </w:r>
    </w:p>
  </w:endnote>
  <w:endnote w:type="continuationSeparator" w:id="0">
    <w:p w14:paraId="31355FFB" w14:textId="77777777" w:rsidR="00A91A2F" w:rsidRDefault="00A91A2F" w:rsidP="00C32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E9B57" w14:textId="77777777" w:rsidR="00A91A2F" w:rsidRDefault="00A91A2F" w:rsidP="00C32560">
      <w:r>
        <w:separator/>
      </w:r>
    </w:p>
  </w:footnote>
  <w:footnote w:type="continuationSeparator" w:id="0">
    <w:p w14:paraId="7849F1FD" w14:textId="77777777" w:rsidR="00A91A2F" w:rsidRDefault="00A91A2F" w:rsidP="00C325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94C12"/>
    <w:multiLevelType w:val="hybridMultilevel"/>
    <w:tmpl w:val="021EA9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E44831"/>
    <w:multiLevelType w:val="hybridMultilevel"/>
    <w:tmpl w:val="92DEF3BA"/>
    <w:lvl w:ilvl="0" w:tplc="D37E014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0B7132"/>
    <w:multiLevelType w:val="hybridMultilevel"/>
    <w:tmpl w:val="9E92D484"/>
    <w:lvl w:ilvl="0" w:tplc="E7C88826">
      <w:start w:val="1"/>
      <w:numFmt w:val="decimal"/>
      <w:lvlText w:val="Table 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E2D020D"/>
    <w:multiLevelType w:val="hybridMultilevel"/>
    <w:tmpl w:val="F104B710"/>
    <w:lvl w:ilvl="0" w:tplc="C67AB00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7276F6E"/>
    <w:multiLevelType w:val="hybridMultilevel"/>
    <w:tmpl w:val="E264CBF0"/>
    <w:lvl w:ilvl="0" w:tplc="BE02F92E">
      <w:start w:val="1"/>
      <w:numFmt w:val="decimal"/>
      <w:lvlText w:val="Figure 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9D83436"/>
    <w:multiLevelType w:val="hybridMultilevel"/>
    <w:tmpl w:val="9E92D484"/>
    <w:lvl w:ilvl="0" w:tplc="E7C88826">
      <w:start w:val="1"/>
      <w:numFmt w:val="decimal"/>
      <w:lvlText w:val="Table 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D6659E"/>
    <w:multiLevelType w:val="hybridMultilevel"/>
    <w:tmpl w:val="B972DB30"/>
    <w:lvl w:ilvl="0" w:tplc="F6B64BE4">
      <w:start w:val="4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8086F80"/>
    <w:multiLevelType w:val="multilevel"/>
    <w:tmpl w:val="58086F80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6A7F6AE0"/>
    <w:multiLevelType w:val="hybridMultilevel"/>
    <w:tmpl w:val="D062C50A"/>
    <w:lvl w:ilvl="0" w:tplc="694AB1F8">
      <w:start w:val="1"/>
      <w:numFmt w:val="decimal"/>
      <w:lvlText w:val="Figure 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C5250B0"/>
    <w:multiLevelType w:val="hybridMultilevel"/>
    <w:tmpl w:val="1E80606C"/>
    <w:lvl w:ilvl="0" w:tplc="53428AE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BA4268B"/>
    <w:multiLevelType w:val="hybridMultilevel"/>
    <w:tmpl w:val="A740C08E"/>
    <w:lvl w:ilvl="0" w:tplc="9F10CB0A">
      <w:start w:val="1"/>
      <w:numFmt w:val="decimal"/>
      <w:lvlText w:val="Figure %1."/>
      <w:lvlJc w:val="right"/>
      <w:pPr>
        <w:ind w:left="132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552" w:hanging="420"/>
      </w:pPr>
    </w:lvl>
    <w:lvl w:ilvl="2" w:tplc="0409001B" w:tentative="1">
      <w:start w:val="1"/>
      <w:numFmt w:val="lowerRoman"/>
      <w:lvlText w:val="%3."/>
      <w:lvlJc w:val="right"/>
      <w:pPr>
        <w:ind w:left="972" w:hanging="420"/>
      </w:pPr>
    </w:lvl>
    <w:lvl w:ilvl="3" w:tplc="0409000F" w:tentative="1">
      <w:start w:val="1"/>
      <w:numFmt w:val="decimal"/>
      <w:lvlText w:val="%4."/>
      <w:lvlJc w:val="left"/>
      <w:pPr>
        <w:ind w:left="1392" w:hanging="420"/>
      </w:pPr>
    </w:lvl>
    <w:lvl w:ilvl="4" w:tplc="04090019" w:tentative="1">
      <w:start w:val="1"/>
      <w:numFmt w:val="lowerLetter"/>
      <w:lvlText w:val="%5)"/>
      <w:lvlJc w:val="left"/>
      <w:pPr>
        <w:ind w:left="1812" w:hanging="420"/>
      </w:pPr>
    </w:lvl>
    <w:lvl w:ilvl="5" w:tplc="0409001B" w:tentative="1">
      <w:start w:val="1"/>
      <w:numFmt w:val="lowerRoman"/>
      <w:lvlText w:val="%6."/>
      <w:lvlJc w:val="right"/>
      <w:pPr>
        <w:ind w:left="2232" w:hanging="420"/>
      </w:pPr>
    </w:lvl>
    <w:lvl w:ilvl="6" w:tplc="0409000F" w:tentative="1">
      <w:start w:val="1"/>
      <w:numFmt w:val="decimal"/>
      <w:lvlText w:val="%7."/>
      <w:lvlJc w:val="left"/>
      <w:pPr>
        <w:ind w:left="2652" w:hanging="420"/>
      </w:pPr>
    </w:lvl>
    <w:lvl w:ilvl="7" w:tplc="04090019" w:tentative="1">
      <w:start w:val="1"/>
      <w:numFmt w:val="lowerLetter"/>
      <w:lvlText w:val="%8)"/>
      <w:lvlJc w:val="left"/>
      <w:pPr>
        <w:ind w:left="3072" w:hanging="420"/>
      </w:pPr>
    </w:lvl>
    <w:lvl w:ilvl="8" w:tplc="0409001B" w:tentative="1">
      <w:start w:val="1"/>
      <w:numFmt w:val="lowerRoman"/>
      <w:lvlText w:val="%9."/>
      <w:lvlJc w:val="right"/>
      <w:pPr>
        <w:ind w:left="3492" w:hanging="420"/>
      </w:pPr>
    </w:lvl>
  </w:abstractNum>
  <w:num w:numId="1" w16cid:durableId="1456949359">
    <w:abstractNumId w:val="10"/>
  </w:num>
  <w:num w:numId="2" w16cid:durableId="1772166937">
    <w:abstractNumId w:val="4"/>
  </w:num>
  <w:num w:numId="3" w16cid:durableId="1540512459">
    <w:abstractNumId w:val="5"/>
  </w:num>
  <w:num w:numId="4" w16cid:durableId="532770474">
    <w:abstractNumId w:val="8"/>
  </w:num>
  <w:num w:numId="5" w16cid:durableId="1309549401">
    <w:abstractNumId w:val="2"/>
  </w:num>
  <w:num w:numId="6" w16cid:durableId="1449743347">
    <w:abstractNumId w:val="0"/>
  </w:num>
  <w:num w:numId="7" w16cid:durableId="1770081639">
    <w:abstractNumId w:val="1"/>
  </w:num>
  <w:num w:numId="8" w16cid:durableId="72775315">
    <w:abstractNumId w:val="9"/>
  </w:num>
  <w:num w:numId="9" w16cid:durableId="1922524417">
    <w:abstractNumId w:val="7"/>
  </w:num>
  <w:num w:numId="10" w16cid:durableId="297951986">
    <w:abstractNumId w:val="6"/>
  </w:num>
  <w:num w:numId="11" w16cid:durableId="18426212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ru v:ext="edit" colors="#f8f8f8,#393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BD5"/>
    <w:rsid w:val="000001FA"/>
    <w:rsid w:val="000055BE"/>
    <w:rsid w:val="00007186"/>
    <w:rsid w:val="00010D86"/>
    <w:rsid w:val="00012D81"/>
    <w:rsid w:val="0001471F"/>
    <w:rsid w:val="00015EB6"/>
    <w:rsid w:val="00022A9F"/>
    <w:rsid w:val="00024D52"/>
    <w:rsid w:val="00025EE1"/>
    <w:rsid w:val="00035D3B"/>
    <w:rsid w:val="00041ECD"/>
    <w:rsid w:val="00050BC6"/>
    <w:rsid w:val="00055C39"/>
    <w:rsid w:val="0005770D"/>
    <w:rsid w:val="00061EEB"/>
    <w:rsid w:val="000645F4"/>
    <w:rsid w:val="00064A6B"/>
    <w:rsid w:val="00065E11"/>
    <w:rsid w:val="00071176"/>
    <w:rsid w:val="000717C1"/>
    <w:rsid w:val="00072774"/>
    <w:rsid w:val="00072CDC"/>
    <w:rsid w:val="000740FE"/>
    <w:rsid w:val="00074E29"/>
    <w:rsid w:val="00080171"/>
    <w:rsid w:val="00083010"/>
    <w:rsid w:val="00087308"/>
    <w:rsid w:val="0009162A"/>
    <w:rsid w:val="00093496"/>
    <w:rsid w:val="00095AA9"/>
    <w:rsid w:val="00097A12"/>
    <w:rsid w:val="000A1FEA"/>
    <w:rsid w:val="000B1494"/>
    <w:rsid w:val="000B4A73"/>
    <w:rsid w:val="000B4EFB"/>
    <w:rsid w:val="000B7DAF"/>
    <w:rsid w:val="000C059F"/>
    <w:rsid w:val="000C7733"/>
    <w:rsid w:val="000D1A18"/>
    <w:rsid w:val="000D2294"/>
    <w:rsid w:val="000D2876"/>
    <w:rsid w:val="000D3128"/>
    <w:rsid w:val="000D4D1F"/>
    <w:rsid w:val="000E415B"/>
    <w:rsid w:val="000E43A4"/>
    <w:rsid w:val="000F4DCB"/>
    <w:rsid w:val="00104AB1"/>
    <w:rsid w:val="001060E4"/>
    <w:rsid w:val="00107641"/>
    <w:rsid w:val="00111101"/>
    <w:rsid w:val="00116432"/>
    <w:rsid w:val="00124BBB"/>
    <w:rsid w:val="00125E74"/>
    <w:rsid w:val="001273BF"/>
    <w:rsid w:val="001300C7"/>
    <w:rsid w:val="00134C3B"/>
    <w:rsid w:val="00136140"/>
    <w:rsid w:val="001404BF"/>
    <w:rsid w:val="00143D75"/>
    <w:rsid w:val="001475CA"/>
    <w:rsid w:val="00151F60"/>
    <w:rsid w:val="00153FCC"/>
    <w:rsid w:val="001556D8"/>
    <w:rsid w:val="00162994"/>
    <w:rsid w:val="001640E4"/>
    <w:rsid w:val="00166C12"/>
    <w:rsid w:val="00167371"/>
    <w:rsid w:val="00170F1F"/>
    <w:rsid w:val="00173E90"/>
    <w:rsid w:val="0017623A"/>
    <w:rsid w:val="00181AF3"/>
    <w:rsid w:val="001850A1"/>
    <w:rsid w:val="00186BAB"/>
    <w:rsid w:val="00186DCF"/>
    <w:rsid w:val="001942DC"/>
    <w:rsid w:val="00196B69"/>
    <w:rsid w:val="001B38A5"/>
    <w:rsid w:val="001B5AF1"/>
    <w:rsid w:val="001C141F"/>
    <w:rsid w:val="001C59E3"/>
    <w:rsid w:val="001D1528"/>
    <w:rsid w:val="001E002F"/>
    <w:rsid w:val="001E01BF"/>
    <w:rsid w:val="001E4636"/>
    <w:rsid w:val="001E4F95"/>
    <w:rsid w:val="001E765F"/>
    <w:rsid w:val="001F01C2"/>
    <w:rsid w:val="001F3A11"/>
    <w:rsid w:val="001F5FD5"/>
    <w:rsid w:val="001F6212"/>
    <w:rsid w:val="00201562"/>
    <w:rsid w:val="00202AC5"/>
    <w:rsid w:val="00204EEA"/>
    <w:rsid w:val="00205DD0"/>
    <w:rsid w:val="0021034C"/>
    <w:rsid w:val="00210BA3"/>
    <w:rsid w:val="00211B73"/>
    <w:rsid w:val="00213193"/>
    <w:rsid w:val="00220FC2"/>
    <w:rsid w:val="00222209"/>
    <w:rsid w:val="002236DA"/>
    <w:rsid w:val="002244FD"/>
    <w:rsid w:val="002314DD"/>
    <w:rsid w:val="002320D2"/>
    <w:rsid w:val="0023787D"/>
    <w:rsid w:val="00240A71"/>
    <w:rsid w:val="00244BAA"/>
    <w:rsid w:val="002461A1"/>
    <w:rsid w:val="00247927"/>
    <w:rsid w:val="00253A61"/>
    <w:rsid w:val="002765F2"/>
    <w:rsid w:val="00276970"/>
    <w:rsid w:val="00276C9C"/>
    <w:rsid w:val="00277B3A"/>
    <w:rsid w:val="00277E63"/>
    <w:rsid w:val="00282CF4"/>
    <w:rsid w:val="00283010"/>
    <w:rsid w:val="00284C75"/>
    <w:rsid w:val="00287D34"/>
    <w:rsid w:val="00294BAC"/>
    <w:rsid w:val="002967A6"/>
    <w:rsid w:val="002A2C10"/>
    <w:rsid w:val="002B1FF9"/>
    <w:rsid w:val="002B350F"/>
    <w:rsid w:val="002B38C8"/>
    <w:rsid w:val="002B4A72"/>
    <w:rsid w:val="002C1FD5"/>
    <w:rsid w:val="002C3657"/>
    <w:rsid w:val="002D01AF"/>
    <w:rsid w:val="002D11ED"/>
    <w:rsid w:val="002D41BE"/>
    <w:rsid w:val="002D691F"/>
    <w:rsid w:val="002D7255"/>
    <w:rsid w:val="002D7611"/>
    <w:rsid w:val="002E4008"/>
    <w:rsid w:val="002E48B0"/>
    <w:rsid w:val="002F3DDA"/>
    <w:rsid w:val="0030062C"/>
    <w:rsid w:val="003008E0"/>
    <w:rsid w:val="003054FF"/>
    <w:rsid w:val="00305C2E"/>
    <w:rsid w:val="0030756C"/>
    <w:rsid w:val="00311935"/>
    <w:rsid w:val="00316875"/>
    <w:rsid w:val="00321AA6"/>
    <w:rsid w:val="00321F42"/>
    <w:rsid w:val="0032704A"/>
    <w:rsid w:val="00330ABF"/>
    <w:rsid w:val="003458EF"/>
    <w:rsid w:val="00345AEE"/>
    <w:rsid w:val="00353E49"/>
    <w:rsid w:val="003547EC"/>
    <w:rsid w:val="0036398E"/>
    <w:rsid w:val="00363C03"/>
    <w:rsid w:val="00363DB2"/>
    <w:rsid w:val="00372D27"/>
    <w:rsid w:val="00373069"/>
    <w:rsid w:val="0037494D"/>
    <w:rsid w:val="00376539"/>
    <w:rsid w:val="003825E0"/>
    <w:rsid w:val="0038289C"/>
    <w:rsid w:val="00384A56"/>
    <w:rsid w:val="0039014D"/>
    <w:rsid w:val="00394459"/>
    <w:rsid w:val="003A1EFA"/>
    <w:rsid w:val="003A2B56"/>
    <w:rsid w:val="003A45C8"/>
    <w:rsid w:val="003A5C4C"/>
    <w:rsid w:val="003B48BF"/>
    <w:rsid w:val="003B5E10"/>
    <w:rsid w:val="003B604E"/>
    <w:rsid w:val="003C0D68"/>
    <w:rsid w:val="003C291B"/>
    <w:rsid w:val="003C2EF1"/>
    <w:rsid w:val="003C342A"/>
    <w:rsid w:val="003D0EC9"/>
    <w:rsid w:val="003D194D"/>
    <w:rsid w:val="003D4403"/>
    <w:rsid w:val="003D4D6B"/>
    <w:rsid w:val="003D5C08"/>
    <w:rsid w:val="003D7E0D"/>
    <w:rsid w:val="003E01D5"/>
    <w:rsid w:val="003E0C93"/>
    <w:rsid w:val="003E2CB7"/>
    <w:rsid w:val="003E3EBE"/>
    <w:rsid w:val="003E4D18"/>
    <w:rsid w:val="003E6062"/>
    <w:rsid w:val="003E682B"/>
    <w:rsid w:val="004004A2"/>
    <w:rsid w:val="004033B1"/>
    <w:rsid w:val="00403E9B"/>
    <w:rsid w:val="004160F3"/>
    <w:rsid w:val="00417E00"/>
    <w:rsid w:val="00421024"/>
    <w:rsid w:val="00425CA0"/>
    <w:rsid w:val="00425E40"/>
    <w:rsid w:val="004323B0"/>
    <w:rsid w:val="00432865"/>
    <w:rsid w:val="00434C97"/>
    <w:rsid w:val="0043744B"/>
    <w:rsid w:val="00437791"/>
    <w:rsid w:val="00437845"/>
    <w:rsid w:val="00437F2C"/>
    <w:rsid w:val="00440665"/>
    <w:rsid w:val="004422A6"/>
    <w:rsid w:val="00442AFD"/>
    <w:rsid w:val="004506A1"/>
    <w:rsid w:val="00450C48"/>
    <w:rsid w:val="0045330F"/>
    <w:rsid w:val="004555EA"/>
    <w:rsid w:val="00457435"/>
    <w:rsid w:val="004602A7"/>
    <w:rsid w:val="0046299A"/>
    <w:rsid w:val="004753FA"/>
    <w:rsid w:val="00476DDA"/>
    <w:rsid w:val="004855F4"/>
    <w:rsid w:val="004856B0"/>
    <w:rsid w:val="004916F3"/>
    <w:rsid w:val="0049292C"/>
    <w:rsid w:val="004A09FD"/>
    <w:rsid w:val="004A1F92"/>
    <w:rsid w:val="004A21EE"/>
    <w:rsid w:val="004A36D0"/>
    <w:rsid w:val="004A3A0B"/>
    <w:rsid w:val="004A603C"/>
    <w:rsid w:val="004A7678"/>
    <w:rsid w:val="004B25D5"/>
    <w:rsid w:val="004B3945"/>
    <w:rsid w:val="004B5CC4"/>
    <w:rsid w:val="004C1D10"/>
    <w:rsid w:val="004D3F16"/>
    <w:rsid w:val="004D61B0"/>
    <w:rsid w:val="004D6655"/>
    <w:rsid w:val="004E15D9"/>
    <w:rsid w:val="004E5975"/>
    <w:rsid w:val="004F103D"/>
    <w:rsid w:val="004F52D2"/>
    <w:rsid w:val="00500F1E"/>
    <w:rsid w:val="005053FF"/>
    <w:rsid w:val="0050681C"/>
    <w:rsid w:val="0050760A"/>
    <w:rsid w:val="005169C3"/>
    <w:rsid w:val="00516BF3"/>
    <w:rsid w:val="00517878"/>
    <w:rsid w:val="0052121F"/>
    <w:rsid w:val="00521F93"/>
    <w:rsid w:val="005253F8"/>
    <w:rsid w:val="0052590C"/>
    <w:rsid w:val="005309D4"/>
    <w:rsid w:val="00530E50"/>
    <w:rsid w:val="00542D51"/>
    <w:rsid w:val="005439B4"/>
    <w:rsid w:val="005506E0"/>
    <w:rsid w:val="005548DC"/>
    <w:rsid w:val="0057093C"/>
    <w:rsid w:val="0057221A"/>
    <w:rsid w:val="00576535"/>
    <w:rsid w:val="00576D0A"/>
    <w:rsid w:val="005771F2"/>
    <w:rsid w:val="00582185"/>
    <w:rsid w:val="005862F0"/>
    <w:rsid w:val="005A0E27"/>
    <w:rsid w:val="005A1F52"/>
    <w:rsid w:val="005A353A"/>
    <w:rsid w:val="005A43C9"/>
    <w:rsid w:val="005A539F"/>
    <w:rsid w:val="005B161D"/>
    <w:rsid w:val="005B25CE"/>
    <w:rsid w:val="005B25D3"/>
    <w:rsid w:val="005B6AF8"/>
    <w:rsid w:val="005B6C7F"/>
    <w:rsid w:val="005B79DF"/>
    <w:rsid w:val="005C1A30"/>
    <w:rsid w:val="005C6773"/>
    <w:rsid w:val="005C6F8D"/>
    <w:rsid w:val="005C7032"/>
    <w:rsid w:val="005E0A34"/>
    <w:rsid w:val="005E10A3"/>
    <w:rsid w:val="005E1417"/>
    <w:rsid w:val="005E29ED"/>
    <w:rsid w:val="005E4356"/>
    <w:rsid w:val="005E4EC8"/>
    <w:rsid w:val="005E5582"/>
    <w:rsid w:val="005E70FF"/>
    <w:rsid w:val="005F15CA"/>
    <w:rsid w:val="005F2BE9"/>
    <w:rsid w:val="00600597"/>
    <w:rsid w:val="0061431E"/>
    <w:rsid w:val="00623948"/>
    <w:rsid w:val="00624216"/>
    <w:rsid w:val="006272DF"/>
    <w:rsid w:val="00634507"/>
    <w:rsid w:val="006377B3"/>
    <w:rsid w:val="00642CC4"/>
    <w:rsid w:val="006448CC"/>
    <w:rsid w:val="00644ECB"/>
    <w:rsid w:val="006471F2"/>
    <w:rsid w:val="0065376D"/>
    <w:rsid w:val="0065523D"/>
    <w:rsid w:val="00666A6D"/>
    <w:rsid w:val="00673105"/>
    <w:rsid w:val="00675C49"/>
    <w:rsid w:val="00676DE2"/>
    <w:rsid w:val="0068166F"/>
    <w:rsid w:val="0068613E"/>
    <w:rsid w:val="006872E6"/>
    <w:rsid w:val="00692779"/>
    <w:rsid w:val="0069290D"/>
    <w:rsid w:val="006937D7"/>
    <w:rsid w:val="006938BC"/>
    <w:rsid w:val="00697ABB"/>
    <w:rsid w:val="006A12A1"/>
    <w:rsid w:val="006A3DEA"/>
    <w:rsid w:val="006A4804"/>
    <w:rsid w:val="006B15B1"/>
    <w:rsid w:val="006B2340"/>
    <w:rsid w:val="006B3AF0"/>
    <w:rsid w:val="006B5876"/>
    <w:rsid w:val="006B6941"/>
    <w:rsid w:val="006B733E"/>
    <w:rsid w:val="006B759B"/>
    <w:rsid w:val="006C1200"/>
    <w:rsid w:val="006C4742"/>
    <w:rsid w:val="006C604E"/>
    <w:rsid w:val="006C7851"/>
    <w:rsid w:val="006C7AF6"/>
    <w:rsid w:val="006D2C67"/>
    <w:rsid w:val="006D59E5"/>
    <w:rsid w:val="006D5D59"/>
    <w:rsid w:val="006E003F"/>
    <w:rsid w:val="006E49E8"/>
    <w:rsid w:val="006E502B"/>
    <w:rsid w:val="006F06A0"/>
    <w:rsid w:val="006F218F"/>
    <w:rsid w:val="006F3CFE"/>
    <w:rsid w:val="006F4F04"/>
    <w:rsid w:val="006F5617"/>
    <w:rsid w:val="006F56D0"/>
    <w:rsid w:val="00704D24"/>
    <w:rsid w:val="0070556E"/>
    <w:rsid w:val="007105AF"/>
    <w:rsid w:val="00711FA6"/>
    <w:rsid w:val="00712065"/>
    <w:rsid w:val="007149CF"/>
    <w:rsid w:val="00717451"/>
    <w:rsid w:val="007224FC"/>
    <w:rsid w:val="007316C6"/>
    <w:rsid w:val="00734182"/>
    <w:rsid w:val="0073638C"/>
    <w:rsid w:val="00737ACC"/>
    <w:rsid w:val="00737DB7"/>
    <w:rsid w:val="00741800"/>
    <w:rsid w:val="0074761B"/>
    <w:rsid w:val="0075001D"/>
    <w:rsid w:val="00751123"/>
    <w:rsid w:val="0075571D"/>
    <w:rsid w:val="00757175"/>
    <w:rsid w:val="00761B05"/>
    <w:rsid w:val="00761CC7"/>
    <w:rsid w:val="00762838"/>
    <w:rsid w:val="00766A5F"/>
    <w:rsid w:val="00770445"/>
    <w:rsid w:val="00775E9D"/>
    <w:rsid w:val="00776130"/>
    <w:rsid w:val="00780A14"/>
    <w:rsid w:val="00780B82"/>
    <w:rsid w:val="00780E84"/>
    <w:rsid w:val="007830EE"/>
    <w:rsid w:val="00785235"/>
    <w:rsid w:val="00785395"/>
    <w:rsid w:val="00790AFC"/>
    <w:rsid w:val="0079113A"/>
    <w:rsid w:val="00792835"/>
    <w:rsid w:val="0079366F"/>
    <w:rsid w:val="00793CD5"/>
    <w:rsid w:val="00794450"/>
    <w:rsid w:val="00794E72"/>
    <w:rsid w:val="007A1142"/>
    <w:rsid w:val="007A35F0"/>
    <w:rsid w:val="007A3B9F"/>
    <w:rsid w:val="007B07E5"/>
    <w:rsid w:val="007C2A74"/>
    <w:rsid w:val="007C35BD"/>
    <w:rsid w:val="007D1C5C"/>
    <w:rsid w:val="007D4298"/>
    <w:rsid w:val="007E72A0"/>
    <w:rsid w:val="007F18DB"/>
    <w:rsid w:val="007F2D76"/>
    <w:rsid w:val="007F3E69"/>
    <w:rsid w:val="007F5148"/>
    <w:rsid w:val="008112CB"/>
    <w:rsid w:val="00812D4C"/>
    <w:rsid w:val="00820B31"/>
    <w:rsid w:val="00821FA2"/>
    <w:rsid w:val="00827D21"/>
    <w:rsid w:val="00835921"/>
    <w:rsid w:val="008400FA"/>
    <w:rsid w:val="008407E0"/>
    <w:rsid w:val="00843334"/>
    <w:rsid w:val="008446B4"/>
    <w:rsid w:val="00845EDF"/>
    <w:rsid w:val="00847148"/>
    <w:rsid w:val="008523A0"/>
    <w:rsid w:val="008536AE"/>
    <w:rsid w:val="00853E07"/>
    <w:rsid w:val="00855880"/>
    <w:rsid w:val="008617A7"/>
    <w:rsid w:val="00870015"/>
    <w:rsid w:val="00871BAB"/>
    <w:rsid w:val="00875852"/>
    <w:rsid w:val="00877D07"/>
    <w:rsid w:val="00881A58"/>
    <w:rsid w:val="0088331F"/>
    <w:rsid w:val="00887E7C"/>
    <w:rsid w:val="00894AD1"/>
    <w:rsid w:val="008A2ED1"/>
    <w:rsid w:val="008A3EE4"/>
    <w:rsid w:val="008B3A8F"/>
    <w:rsid w:val="008C186F"/>
    <w:rsid w:val="008C5888"/>
    <w:rsid w:val="008C62AD"/>
    <w:rsid w:val="008C7871"/>
    <w:rsid w:val="008D2EE7"/>
    <w:rsid w:val="008D7877"/>
    <w:rsid w:val="008E2E29"/>
    <w:rsid w:val="008E3DA7"/>
    <w:rsid w:val="008F1D71"/>
    <w:rsid w:val="008F5A7E"/>
    <w:rsid w:val="009029A3"/>
    <w:rsid w:val="009038F6"/>
    <w:rsid w:val="009078E5"/>
    <w:rsid w:val="00907EC6"/>
    <w:rsid w:val="00907FCF"/>
    <w:rsid w:val="00911711"/>
    <w:rsid w:val="00912296"/>
    <w:rsid w:val="009179F2"/>
    <w:rsid w:val="00921ECC"/>
    <w:rsid w:val="00922E63"/>
    <w:rsid w:val="009236D9"/>
    <w:rsid w:val="00923CFD"/>
    <w:rsid w:val="0092528E"/>
    <w:rsid w:val="00925C13"/>
    <w:rsid w:val="0093465B"/>
    <w:rsid w:val="009361AF"/>
    <w:rsid w:val="0093749E"/>
    <w:rsid w:val="009465C6"/>
    <w:rsid w:val="00960891"/>
    <w:rsid w:val="00972441"/>
    <w:rsid w:val="00980B48"/>
    <w:rsid w:val="00982C7E"/>
    <w:rsid w:val="009863F4"/>
    <w:rsid w:val="009901EF"/>
    <w:rsid w:val="00995D01"/>
    <w:rsid w:val="00996C61"/>
    <w:rsid w:val="00997735"/>
    <w:rsid w:val="009A2EE5"/>
    <w:rsid w:val="009A40FE"/>
    <w:rsid w:val="009A5364"/>
    <w:rsid w:val="009A54A7"/>
    <w:rsid w:val="009C017F"/>
    <w:rsid w:val="009C0D19"/>
    <w:rsid w:val="009C1B69"/>
    <w:rsid w:val="009C6DCB"/>
    <w:rsid w:val="009C7886"/>
    <w:rsid w:val="009D0203"/>
    <w:rsid w:val="009D0370"/>
    <w:rsid w:val="009D1007"/>
    <w:rsid w:val="009E1C7A"/>
    <w:rsid w:val="009E27F8"/>
    <w:rsid w:val="009E7F97"/>
    <w:rsid w:val="009F6BD9"/>
    <w:rsid w:val="00A115D8"/>
    <w:rsid w:val="00A12BD2"/>
    <w:rsid w:val="00A12EF7"/>
    <w:rsid w:val="00A15957"/>
    <w:rsid w:val="00A25477"/>
    <w:rsid w:val="00A31924"/>
    <w:rsid w:val="00A40247"/>
    <w:rsid w:val="00A43314"/>
    <w:rsid w:val="00A4718E"/>
    <w:rsid w:val="00A5696A"/>
    <w:rsid w:val="00A615A3"/>
    <w:rsid w:val="00A64298"/>
    <w:rsid w:val="00A654CC"/>
    <w:rsid w:val="00A7486F"/>
    <w:rsid w:val="00A75027"/>
    <w:rsid w:val="00A80673"/>
    <w:rsid w:val="00A83EB7"/>
    <w:rsid w:val="00A8518D"/>
    <w:rsid w:val="00A85349"/>
    <w:rsid w:val="00A87186"/>
    <w:rsid w:val="00A91A2F"/>
    <w:rsid w:val="00A92DD8"/>
    <w:rsid w:val="00A95C1E"/>
    <w:rsid w:val="00AB2B7C"/>
    <w:rsid w:val="00AB3886"/>
    <w:rsid w:val="00AB455E"/>
    <w:rsid w:val="00AB7DF6"/>
    <w:rsid w:val="00AC1E15"/>
    <w:rsid w:val="00AC5D87"/>
    <w:rsid w:val="00AC650F"/>
    <w:rsid w:val="00AD6F03"/>
    <w:rsid w:val="00AE4E8D"/>
    <w:rsid w:val="00AE5B1A"/>
    <w:rsid w:val="00AF0B26"/>
    <w:rsid w:val="00AF1B86"/>
    <w:rsid w:val="00AF2ED5"/>
    <w:rsid w:val="00B0165D"/>
    <w:rsid w:val="00B02445"/>
    <w:rsid w:val="00B04B58"/>
    <w:rsid w:val="00B06D9C"/>
    <w:rsid w:val="00B1148B"/>
    <w:rsid w:val="00B116CD"/>
    <w:rsid w:val="00B1428C"/>
    <w:rsid w:val="00B1471C"/>
    <w:rsid w:val="00B2235B"/>
    <w:rsid w:val="00B26397"/>
    <w:rsid w:val="00B2667A"/>
    <w:rsid w:val="00B349DD"/>
    <w:rsid w:val="00B34D12"/>
    <w:rsid w:val="00B3562B"/>
    <w:rsid w:val="00B4736B"/>
    <w:rsid w:val="00B5298B"/>
    <w:rsid w:val="00B57B63"/>
    <w:rsid w:val="00B62FDB"/>
    <w:rsid w:val="00B64420"/>
    <w:rsid w:val="00B77FD9"/>
    <w:rsid w:val="00B80516"/>
    <w:rsid w:val="00B81423"/>
    <w:rsid w:val="00B83D64"/>
    <w:rsid w:val="00B94E6C"/>
    <w:rsid w:val="00B9507A"/>
    <w:rsid w:val="00B9534C"/>
    <w:rsid w:val="00B9586E"/>
    <w:rsid w:val="00B96735"/>
    <w:rsid w:val="00BA5BB1"/>
    <w:rsid w:val="00BB262A"/>
    <w:rsid w:val="00BB300C"/>
    <w:rsid w:val="00BC50F8"/>
    <w:rsid w:val="00BC723A"/>
    <w:rsid w:val="00BD0293"/>
    <w:rsid w:val="00BD072D"/>
    <w:rsid w:val="00BD215D"/>
    <w:rsid w:val="00BD3EFA"/>
    <w:rsid w:val="00BD682B"/>
    <w:rsid w:val="00BE16E7"/>
    <w:rsid w:val="00BE571D"/>
    <w:rsid w:val="00BF1648"/>
    <w:rsid w:val="00C147DA"/>
    <w:rsid w:val="00C14B2A"/>
    <w:rsid w:val="00C15FFE"/>
    <w:rsid w:val="00C164E8"/>
    <w:rsid w:val="00C21057"/>
    <w:rsid w:val="00C21875"/>
    <w:rsid w:val="00C2592C"/>
    <w:rsid w:val="00C32560"/>
    <w:rsid w:val="00C3370E"/>
    <w:rsid w:val="00C36B83"/>
    <w:rsid w:val="00C36C03"/>
    <w:rsid w:val="00C37096"/>
    <w:rsid w:val="00C37BD5"/>
    <w:rsid w:val="00C42EF2"/>
    <w:rsid w:val="00C43DF5"/>
    <w:rsid w:val="00C4404F"/>
    <w:rsid w:val="00C44269"/>
    <w:rsid w:val="00C462D4"/>
    <w:rsid w:val="00C46BC6"/>
    <w:rsid w:val="00C470D4"/>
    <w:rsid w:val="00C539ED"/>
    <w:rsid w:val="00C61EF7"/>
    <w:rsid w:val="00C63316"/>
    <w:rsid w:val="00C64884"/>
    <w:rsid w:val="00C654F0"/>
    <w:rsid w:val="00C664D8"/>
    <w:rsid w:val="00C74629"/>
    <w:rsid w:val="00C77682"/>
    <w:rsid w:val="00C802F0"/>
    <w:rsid w:val="00C82B79"/>
    <w:rsid w:val="00C84FD8"/>
    <w:rsid w:val="00C91420"/>
    <w:rsid w:val="00C97103"/>
    <w:rsid w:val="00CA0F56"/>
    <w:rsid w:val="00CA3A6D"/>
    <w:rsid w:val="00CA49FB"/>
    <w:rsid w:val="00CA5AAF"/>
    <w:rsid w:val="00CB0A3B"/>
    <w:rsid w:val="00CB37D0"/>
    <w:rsid w:val="00CB3E76"/>
    <w:rsid w:val="00CB74E8"/>
    <w:rsid w:val="00CC0267"/>
    <w:rsid w:val="00CC2CCD"/>
    <w:rsid w:val="00CC4000"/>
    <w:rsid w:val="00CC49CD"/>
    <w:rsid w:val="00CC51D6"/>
    <w:rsid w:val="00CC7F40"/>
    <w:rsid w:val="00CC7F72"/>
    <w:rsid w:val="00CD044B"/>
    <w:rsid w:val="00CD309D"/>
    <w:rsid w:val="00CD5942"/>
    <w:rsid w:val="00CD5D47"/>
    <w:rsid w:val="00CD74D3"/>
    <w:rsid w:val="00CD7F74"/>
    <w:rsid w:val="00CE3707"/>
    <w:rsid w:val="00CF150D"/>
    <w:rsid w:val="00CF26CB"/>
    <w:rsid w:val="00CF29EC"/>
    <w:rsid w:val="00CF369D"/>
    <w:rsid w:val="00CF6D25"/>
    <w:rsid w:val="00D03812"/>
    <w:rsid w:val="00D038E2"/>
    <w:rsid w:val="00D05909"/>
    <w:rsid w:val="00D11937"/>
    <w:rsid w:val="00D231EC"/>
    <w:rsid w:val="00D24667"/>
    <w:rsid w:val="00D32602"/>
    <w:rsid w:val="00D35BAB"/>
    <w:rsid w:val="00D41CEF"/>
    <w:rsid w:val="00D44C3A"/>
    <w:rsid w:val="00D55F56"/>
    <w:rsid w:val="00D6174D"/>
    <w:rsid w:val="00D647E3"/>
    <w:rsid w:val="00D66BEF"/>
    <w:rsid w:val="00D71271"/>
    <w:rsid w:val="00D74110"/>
    <w:rsid w:val="00D74D0D"/>
    <w:rsid w:val="00D76042"/>
    <w:rsid w:val="00D77F1F"/>
    <w:rsid w:val="00D803FD"/>
    <w:rsid w:val="00D81355"/>
    <w:rsid w:val="00D938BF"/>
    <w:rsid w:val="00D93A2F"/>
    <w:rsid w:val="00DA1EEB"/>
    <w:rsid w:val="00DA5B8C"/>
    <w:rsid w:val="00DB0123"/>
    <w:rsid w:val="00DB5B97"/>
    <w:rsid w:val="00DC64A8"/>
    <w:rsid w:val="00DC708F"/>
    <w:rsid w:val="00DD1233"/>
    <w:rsid w:val="00DD1979"/>
    <w:rsid w:val="00DD4C07"/>
    <w:rsid w:val="00DE1ACF"/>
    <w:rsid w:val="00DE1E9B"/>
    <w:rsid w:val="00DE4BDD"/>
    <w:rsid w:val="00DE72D7"/>
    <w:rsid w:val="00DF4CE8"/>
    <w:rsid w:val="00E04812"/>
    <w:rsid w:val="00E05FC6"/>
    <w:rsid w:val="00E07B4A"/>
    <w:rsid w:val="00E10C6F"/>
    <w:rsid w:val="00E17213"/>
    <w:rsid w:val="00E20BD5"/>
    <w:rsid w:val="00E21624"/>
    <w:rsid w:val="00E23CBE"/>
    <w:rsid w:val="00E278AD"/>
    <w:rsid w:val="00E33F71"/>
    <w:rsid w:val="00E35022"/>
    <w:rsid w:val="00E35FA8"/>
    <w:rsid w:val="00E36302"/>
    <w:rsid w:val="00E4329A"/>
    <w:rsid w:val="00E44F94"/>
    <w:rsid w:val="00E45001"/>
    <w:rsid w:val="00E468D9"/>
    <w:rsid w:val="00E5443F"/>
    <w:rsid w:val="00E57B48"/>
    <w:rsid w:val="00E62C7E"/>
    <w:rsid w:val="00E642A2"/>
    <w:rsid w:val="00E72ACE"/>
    <w:rsid w:val="00E73448"/>
    <w:rsid w:val="00E74E26"/>
    <w:rsid w:val="00E8080C"/>
    <w:rsid w:val="00E836AC"/>
    <w:rsid w:val="00E83FDE"/>
    <w:rsid w:val="00E84787"/>
    <w:rsid w:val="00E920CD"/>
    <w:rsid w:val="00E9725B"/>
    <w:rsid w:val="00EA0DF3"/>
    <w:rsid w:val="00EA2A84"/>
    <w:rsid w:val="00EA4CC8"/>
    <w:rsid w:val="00EA4FC7"/>
    <w:rsid w:val="00EA528F"/>
    <w:rsid w:val="00EA5D18"/>
    <w:rsid w:val="00EB3D57"/>
    <w:rsid w:val="00EB6D1A"/>
    <w:rsid w:val="00EC0012"/>
    <w:rsid w:val="00EC06B6"/>
    <w:rsid w:val="00EC155A"/>
    <w:rsid w:val="00EC198F"/>
    <w:rsid w:val="00EC3143"/>
    <w:rsid w:val="00EC5B48"/>
    <w:rsid w:val="00ED1AFD"/>
    <w:rsid w:val="00EE1833"/>
    <w:rsid w:val="00EE5B49"/>
    <w:rsid w:val="00EE63AC"/>
    <w:rsid w:val="00EE6C47"/>
    <w:rsid w:val="00EF3249"/>
    <w:rsid w:val="00EF39D0"/>
    <w:rsid w:val="00F01B4D"/>
    <w:rsid w:val="00F02C0C"/>
    <w:rsid w:val="00F14610"/>
    <w:rsid w:val="00F21F03"/>
    <w:rsid w:val="00F2279B"/>
    <w:rsid w:val="00F25190"/>
    <w:rsid w:val="00F26341"/>
    <w:rsid w:val="00F268D5"/>
    <w:rsid w:val="00F33736"/>
    <w:rsid w:val="00F36645"/>
    <w:rsid w:val="00F45A7E"/>
    <w:rsid w:val="00F4665B"/>
    <w:rsid w:val="00F47786"/>
    <w:rsid w:val="00F52498"/>
    <w:rsid w:val="00F65E07"/>
    <w:rsid w:val="00F65F1F"/>
    <w:rsid w:val="00F66155"/>
    <w:rsid w:val="00F70C48"/>
    <w:rsid w:val="00F754DC"/>
    <w:rsid w:val="00F8032F"/>
    <w:rsid w:val="00F8441D"/>
    <w:rsid w:val="00F91012"/>
    <w:rsid w:val="00F957F0"/>
    <w:rsid w:val="00F973FD"/>
    <w:rsid w:val="00FA520C"/>
    <w:rsid w:val="00FA678E"/>
    <w:rsid w:val="00FB0E46"/>
    <w:rsid w:val="00FB1B17"/>
    <w:rsid w:val="00FB4312"/>
    <w:rsid w:val="00FB4AED"/>
    <w:rsid w:val="00FB51E9"/>
    <w:rsid w:val="00FB59CA"/>
    <w:rsid w:val="00FC0133"/>
    <w:rsid w:val="00FC0FCE"/>
    <w:rsid w:val="00FD0023"/>
    <w:rsid w:val="00FD5A08"/>
    <w:rsid w:val="00FE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f8f8f8,#393"/>
    </o:shapedefaults>
    <o:shapelayout v:ext="edit">
      <o:idmap v:ext="edit" data="2"/>
    </o:shapelayout>
  </w:shapeDefaults>
  <w:decimalSymbol w:val="."/>
  <w:listSeparator w:val=","/>
  <w14:docId w14:val="468F69FE"/>
  <w15:chartTrackingRefBased/>
  <w15:docId w15:val="{549C5475-81A4-4FED-9A49-9853F3F3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1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4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EA4C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List Paragraph"/>
    <w:basedOn w:val="a"/>
    <w:uiPriority w:val="34"/>
    <w:qFormat/>
    <w:rsid w:val="00DE4BDD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C84FD8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C84FD8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C84FD8"/>
  </w:style>
  <w:style w:type="paragraph" w:styleId="a9">
    <w:name w:val="annotation subject"/>
    <w:basedOn w:val="a7"/>
    <w:next w:val="a7"/>
    <w:link w:val="aa"/>
    <w:uiPriority w:val="99"/>
    <w:semiHidden/>
    <w:unhideWhenUsed/>
    <w:rsid w:val="00C84FD8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84FD8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C84FD8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84FD8"/>
    <w:rPr>
      <w:sz w:val="18"/>
      <w:szCs w:val="18"/>
    </w:rPr>
  </w:style>
  <w:style w:type="character" w:styleId="ad">
    <w:name w:val="Placeholder Text"/>
    <w:basedOn w:val="a0"/>
    <w:uiPriority w:val="99"/>
    <w:semiHidden/>
    <w:rsid w:val="003054FF"/>
    <w:rPr>
      <w:color w:val="808080"/>
    </w:rPr>
  </w:style>
  <w:style w:type="paragraph" w:styleId="ae">
    <w:name w:val="header"/>
    <w:basedOn w:val="a"/>
    <w:link w:val="af"/>
    <w:uiPriority w:val="99"/>
    <w:unhideWhenUsed/>
    <w:rsid w:val="00C32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25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2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2560"/>
    <w:rPr>
      <w:sz w:val="18"/>
      <w:szCs w:val="18"/>
    </w:rPr>
  </w:style>
  <w:style w:type="character" w:styleId="af2">
    <w:name w:val="Hyperlink"/>
    <w:basedOn w:val="a0"/>
    <w:uiPriority w:val="99"/>
    <w:unhideWhenUsed/>
    <w:rsid w:val="008C186F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C186F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E64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3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EF167-0BF9-427B-BF81-99B6BC37B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59</TotalTime>
  <Pages>2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麻 晓晴</dc:creator>
  <cp:keywords/>
  <dc:description/>
  <cp:lastModifiedBy>麻 晓晴</cp:lastModifiedBy>
  <cp:revision>128</cp:revision>
  <cp:lastPrinted>2022-12-17T07:06:00Z</cp:lastPrinted>
  <dcterms:created xsi:type="dcterms:W3CDTF">2021-04-24T06:33:00Z</dcterms:created>
  <dcterms:modified xsi:type="dcterms:W3CDTF">2023-01-17T07:53:00Z</dcterms:modified>
</cp:coreProperties>
</file>